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2762"/>
        <w:gridCol w:w="1198"/>
        <w:gridCol w:w="4330"/>
      </w:tblGrid>
      <w:tr w:rsidR="00D40CBD" w:rsidRPr="00580D7F" w:rsidTr="003377C2">
        <w:trPr>
          <w:jc w:val="center"/>
        </w:trPr>
        <w:tc>
          <w:tcPr>
            <w:tcW w:w="8290" w:type="dxa"/>
            <w:gridSpan w:val="3"/>
            <w:vAlign w:val="center"/>
          </w:tcPr>
          <w:p w:rsidR="00D40CBD" w:rsidRPr="00580D7F" w:rsidRDefault="00D40CBD" w:rsidP="004167F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ble S1. The primer sequences for qRT-PCR analysis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D40CBD" w:rsidP="009041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Sez6l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ATGGGCGAAGTGACCATCC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TCTGCTTCCAACGCATG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Ocln</w:t>
            </w:r>
            <w:proofErr w:type="spellEnd"/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CCAA</w:t>
            </w:r>
            <w:bookmarkStart w:id="0" w:name="_GoBack"/>
            <w:bookmarkEnd w:id="0"/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GGCAAAGTGAATGGC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CTGTCGTGTAGTCGGT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Pld4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AAGGAGCTTGGCGCTA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GAGGAGAGGCCGAGAAA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Igdcc3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ACGGGGAACCTCATCATC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TGGCAGGTGAACATGGCT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Esm1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TGACGAGTTTGGTGTCTG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GCATCGCGCTCTGTTTG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Slc7a9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CTCCCCCAAGTCTGTGCT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TGGCGAAGGATGAGGGCT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Als2cl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GATGGCGAGTGGAGTCGA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D40CBD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CGGCCTGAAAATAGCCCT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4167F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Gucy1a3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4167F2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CCCGATATTGCCTGTTTG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4167F2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GAAGCTCCTCCCTCGATC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4167F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Slco1a4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TGCACACTTAGCATTCTGGC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TTGGTGCTGAACCCCTTCA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B2427B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Cxcl13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CAGGCCACGGTATTC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CAGTAGGATTCACACATATAGC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B2427B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Grem1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ACCTCCTGACAAGGCTCA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GGGGCTGAGTTTTGCACC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B2427B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Casq2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CAAGGTCGCACAGAAGCA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CCGTCAAACTCAATGGTGC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B2427B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Tsga10ip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ATGCTACCTTGGCCTTCCTC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B2427B" w:rsidP="0090416F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TGCGCCTCAGCTCCTCTAG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9222D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AABR07045350.1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CAAACCAGCACAAAGGAGAG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CTGTGTTGTCCTGAAGCT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9222D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Lepr</w:t>
            </w:r>
            <w:proofErr w:type="spellEnd"/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GCTGCTCGGAACACTGTTAA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GACTGTTGGAAGGTTGGTA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9222D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Aox3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GCCTCCCAATCTCTCCATGC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CTGGGCAGAGAAAGGGAT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9222D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AABR07061448.2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ACCCATTGGACCAACAGTGTC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ATCCCCTTCACCTTTGAGA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9222D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AABR07053710.2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GGTTGACTTGGCCATGATGTT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TGCAGGCTCCTTCTCATCTC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9222D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AABR07049695.2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GCCACGGACAAGAACCTACTG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9222D2" w:rsidP="0090416F">
            <w:pPr>
              <w:widowControl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TCAGCCGTCTGTCCAGTTC</w:t>
            </w:r>
          </w:p>
        </w:tc>
      </w:tr>
      <w:tr w:rsidR="00D40CBD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D40CBD" w:rsidRPr="00580D7F" w:rsidRDefault="004831A0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AABR07051308.1</w:t>
            </w: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D40CBD" w:rsidRPr="00580D7F" w:rsidRDefault="004831A0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AGAGCGTTTGTGTGGAAGGGA</w:t>
            </w:r>
          </w:p>
        </w:tc>
      </w:tr>
      <w:tr w:rsidR="00D40CBD" w:rsidRPr="00580D7F" w:rsidTr="003377C2">
        <w:trPr>
          <w:trHeight w:val="217"/>
          <w:jc w:val="center"/>
        </w:trPr>
        <w:tc>
          <w:tcPr>
            <w:tcW w:w="2762" w:type="dxa"/>
            <w:vMerge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D40CBD" w:rsidRPr="00580D7F" w:rsidRDefault="00D40CBD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D40CBD" w:rsidRPr="00580D7F" w:rsidRDefault="004831A0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GGCAGCCCACAGAGATTACCA</w:t>
            </w:r>
          </w:p>
        </w:tc>
      </w:tr>
      <w:tr w:rsidR="003377C2" w:rsidRPr="00580D7F" w:rsidTr="003377C2">
        <w:trPr>
          <w:trHeight w:val="634"/>
          <w:jc w:val="center"/>
        </w:trPr>
        <w:tc>
          <w:tcPr>
            <w:tcW w:w="2762" w:type="dxa"/>
            <w:vAlign w:val="center"/>
          </w:tcPr>
          <w:p w:rsidR="003377C2" w:rsidRPr="00580D7F" w:rsidRDefault="003377C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rno-miR-155-3p</w:t>
            </w:r>
          </w:p>
        </w:tc>
        <w:tc>
          <w:tcPr>
            <w:tcW w:w="5528" w:type="dxa"/>
            <w:gridSpan w:val="2"/>
            <w:vAlign w:val="center"/>
          </w:tcPr>
          <w:p w:rsidR="003377C2" w:rsidRPr="00580D7F" w:rsidRDefault="003377C2" w:rsidP="0090416F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CCTCCTACCTGTTAGCATTA</w:t>
            </w:r>
          </w:p>
        </w:tc>
      </w:tr>
      <w:tr w:rsidR="003377C2" w:rsidRPr="00580D7F" w:rsidTr="001D6C80">
        <w:trPr>
          <w:trHeight w:val="634"/>
          <w:jc w:val="center"/>
        </w:trPr>
        <w:tc>
          <w:tcPr>
            <w:tcW w:w="2762" w:type="dxa"/>
            <w:vAlign w:val="center"/>
          </w:tcPr>
          <w:p w:rsidR="003377C2" w:rsidRPr="00580D7F" w:rsidRDefault="003377C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o-miR-92a-3p</w:t>
            </w:r>
          </w:p>
        </w:tc>
        <w:tc>
          <w:tcPr>
            <w:tcW w:w="5528" w:type="dxa"/>
            <w:gridSpan w:val="2"/>
            <w:vAlign w:val="center"/>
          </w:tcPr>
          <w:p w:rsidR="003377C2" w:rsidRPr="00580D7F" w:rsidRDefault="003377C2" w:rsidP="0090416F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CTATTGCACTTGTCCCGGC</w:t>
            </w:r>
          </w:p>
        </w:tc>
      </w:tr>
      <w:tr w:rsidR="003377C2" w:rsidRPr="00580D7F" w:rsidTr="001D6C80">
        <w:trPr>
          <w:trHeight w:val="634"/>
          <w:jc w:val="center"/>
        </w:trPr>
        <w:tc>
          <w:tcPr>
            <w:tcW w:w="2762" w:type="dxa"/>
            <w:vAlign w:val="center"/>
          </w:tcPr>
          <w:p w:rsidR="003377C2" w:rsidRPr="00580D7F" w:rsidRDefault="003377C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rno-miR-205</w:t>
            </w:r>
          </w:p>
        </w:tc>
        <w:tc>
          <w:tcPr>
            <w:tcW w:w="5528" w:type="dxa"/>
            <w:gridSpan w:val="2"/>
            <w:vAlign w:val="center"/>
          </w:tcPr>
          <w:p w:rsidR="003377C2" w:rsidRPr="00580D7F" w:rsidRDefault="003377C2" w:rsidP="0090416F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TTCATTCCACCGGAGTCTGT</w:t>
            </w:r>
          </w:p>
        </w:tc>
      </w:tr>
      <w:tr w:rsidR="003377C2" w:rsidRPr="00580D7F" w:rsidTr="001D6C80">
        <w:trPr>
          <w:trHeight w:val="634"/>
          <w:jc w:val="center"/>
        </w:trPr>
        <w:tc>
          <w:tcPr>
            <w:tcW w:w="2762" w:type="dxa"/>
            <w:vAlign w:val="center"/>
          </w:tcPr>
          <w:p w:rsidR="003377C2" w:rsidRPr="00580D7F" w:rsidRDefault="003377C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rno-miR-296-3p</w:t>
            </w:r>
          </w:p>
        </w:tc>
        <w:tc>
          <w:tcPr>
            <w:tcW w:w="5528" w:type="dxa"/>
            <w:gridSpan w:val="2"/>
            <w:vAlign w:val="center"/>
          </w:tcPr>
          <w:p w:rsidR="003377C2" w:rsidRPr="00580D7F" w:rsidRDefault="007B4400" w:rsidP="0090416F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AAAGGGTTGGGTGGAGGCT</w:t>
            </w:r>
          </w:p>
        </w:tc>
      </w:tr>
      <w:tr w:rsidR="003377C2" w:rsidRPr="00580D7F" w:rsidTr="001D6C80">
        <w:trPr>
          <w:trHeight w:val="634"/>
          <w:jc w:val="center"/>
        </w:trPr>
        <w:tc>
          <w:tcPr>
            <w:tcW w:w="2762" w:type="dxa"/>
            <w:vAlign w:val="center"/>
          </w:tcPr>
          <w:p w:rsidR="003377C2" w:rsidRPr="00580D7F" w:rsidRDefault="003377C2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rno-miR-483-3p</w:t>
            </w:r>
          </w:p>
        </w:tc>
        <w:tc>
          <w:tcPr>
            <w:tcW w:w="5528" w:type="dxa"/>
            <w:gridSpan w:val="2"/>
            <w:vAlign w:val="center"/>
          </w:tcPr>
          <w:p w:rsidR="003377C2" w:rsidRPr="00580D7F" w:rsidRDefault="003377C2" w:rsidP="0090416F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AACTCCCCTCCCGTCTTGT</w:t>
            </w:r>
          </w:p>
        </w:tc>
      </w:tr>
      <w:tr w:rsidR="003377C2" w:rsidRPr="00580D7F" w:rsidTr="001D6C80">
        <w:trPr>
          <w:trHeight w:val="634"/>
          <w:jc w:val="center"/>
        </w:trPr>
        <w:tc>
          <w:tcPr>
            <w:tcW w:w="2762" w:type="dxa"/>
            <w:vAlign w:val="center"/>
          </w:tcPr>
          <w:p w:rsidR="003377C2" w:rsidRPr="00580D7F" w:rsidRDefault="007B4400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rno-miR-212-5p</w:t>
            </w:r>
          </w:p>
        </w:tc>
        <w:tc>
          <w:tcPr>
            <w:tcW w:w="5528" w:type="dxa"/>
            <w:gridSpan w:val="2"/>
            <w:vAlign w:val="center"/>
          </w:tcPr>
          <w:p w:rsidR="003377C2" w:rsidRPr="00580D7F" w:rsidRDefault="007B4400" w:rsidP="0090416F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ACCTTGGCTCTAGACTGCTTA</w:t>
            </w:r>
          </w:p>
        </w:tc>
      </w:tr>
      <w:tr w:rsidR="007B4400" w:rsidRPr="00580D7F" w:rsidTr="001D6C80">
        <w:trPr>
          <w:trHeight w:val="634"/>
          <w:jc w:val="center"/>
        </w:trPr>
        <w:tc>
          <w:tcPr>
            <w:tcW w:w="2762" w:type="dxa"/>
            <w:vAlign w:val="center"/>
          </w:tcPr>
          <w:p w:rsidR="007B4400" w:rsidRPr="00580D7F" w:rsidRDefault="007B4400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rno-miR-503-5p</w:t>
            </w:r>
          </w:p>
        </w:tc>
        <w:tc>
          <w:tcPr>
            <w:tcW w:w="5528" w:type="dxa"/>
            <w:gridSpan w:val="2"/>
            <w:vAlign w:val="center"/>
          </w:tcPr>
          <w:p w:rsidR="007B4400" w:rsidRPr="00580D7F" w:rsidRDefault="007B4400" w:rsidP="0090416F">
            <w:pPr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  <w:t>TAGCAGCGGGAACAGTACTG</w:t>
            </w:r>
          </w:p>
        </w:tc>
      </w:tr>
      <w:tr w:rsidR="007B4400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7B4400" w:rsidRPr="00580D7F" w:rsidRDefault="007B4400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1198" w:type="dxa"/>
            <w:vAlign w:val="center"/>
          </w:tcPr>
          <w:p w:rsidR="007B4400" w:rsidRPr="00580D7F" w:rsidRDefault="007B4400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7B4400" w:rsidRPr="00580D7F" w:rsidRDefault="007B4400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TCACTGTCCACCTTCCAGCAG</w:t>
            </w:r>
          </w:p>
        </w:tc>
      </w:tr>
      <w:tr w:rsidR="007B4400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7B4400" w:rsidRPr="00580D7F" w:rsidRDefault="007B4400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7B4400" w:rsidRPr="00580D7F" w:rsidRDefault="007B4400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7B4400" w:rsidRPr="00580D7F" w:rsidRDefault="007B4400" w:rsidP="0090416F">
            <w:pPr>
              <w:widowControl/>
              <w:rPr>
                <w:rFonts w:ascii="Times New Roman" w:eastAsia="DengXian" w:hAnsi="Times New Roman" w:cs="Times New Roman"/>
                <w:color w:val="222222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ACGCAGCTCAGTAACAGTCCG</w:t>
            </w:r>
          </w:p>
        </w:tc>
      </w:tr>
      <w:tr w:rsidR="007B4400" w:rsidRPr="00580D7F" w:rsidTr="003377C2">
        <w:trPr>
          <w:jc w:val="center"/>
        </w:trPr>
        <w:tc>
          <w:tcPr>
            <w:tcW w:w="2762" w:type="dxa"/>
            <w:vMerge w:val="restart"/>
            <w:vAlign w:val="center"/>
          </w:tcPr>
          <w:p w:rsidR="007B4400" w:rsidRPr="00580D7F" w:rsidRDefault="0014554A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1198" w:type="dxa"/>
            <w:vAlign w:val="center"/>
          </w:tcPr>
          <w:p w:rsidR="007B4400" w:rsidRPr="00580D7F" w:rsidRDefault="0014554A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Forward</w:t>
            </w:r>
          </w:p>
        </w:tc>
        <w:tc>
          <w:tcPr>
            <w:tcW w:w="4330" w:type="dxa"/>
            <w:vAlign w:val="center"/>
          </w:tcPr>
          <w:p w:rsidR="007B4400" w:rsidRPr="00580D7F" w:rsidRDefault="0014554A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TGCTTCGGCAGCACA</w:t>
            </w:r>
          </w:p>
        </w:tc>
      </w:tr>
      <w:tr w:rsidR="007B4400" w:rsidRPr="00580D7F" w:rsidTr="003377C2">
        <w:trPr>
          <w:jc w:val="center"/>
        </w:trPr>
        <w:tc>
          <w:tcPr>
            <w:tcW w:w="2762" w:type="dxa"/>
            <w:vMerge/>
            <w:vAlign w:val="center"/>
          </w:tcPr>
          <w:p w:rsidR="007B4400" w:rsidRPr="00580D7F" w:rsidRDefault="007B4400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98" w:type="dxa"/>
            <w:vAlign w:val="center"/>
          </w:tcPr>
          <w:p w:rsidR="007B4400" w:rsidRPr="00580D7F" w:rsidRDefault="0014554A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everse</w:t>
            </w:r>
          </w:p>
        </w:tc>
        <w:tc>
          <w:tcPr>
            <w:tcW w:w="4330" w:type="dxa"/>
            <w:vAlign w:val="center"/>
          </w:tcPr>
          <w:p w:rsidR="007B4400" w:rsidRPr="00580D7F" w:rsidRDefault="0014554A" w:rsidP="0090416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0D7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ACGCTTCACGAATTTGCGT</w:t>
            </w:r>
          </w:p>
        </w:tc>
      </w:tr>
    </w:tbl>
    <w:p w:rsidR="00E45624" w:rsidRPr="00580D7F" w:rsidRDefault="00E45624">
      <w:pPr>
        <w:rPr>
          <w:rFonts w:ascii="Times New Roman" w:hAnsi="Times New Roman" w:cs="Times New Roman"/>
          <w:sz w:val="24"/>
          <w:szCs w:val="24"/>
        </w:rPr>
      </w:pPr>
    </w:p>
    <w:sectPr w:rsidR="00E45624" w:rsidRPr="00580D7F" w:rsidSect="00F77524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4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CBD"/>
    <w:rsid w:val="0014554A"/>
    <w:rsid w:val="003377C2"/>
    <w:rsid w:val="004167F2"/>
    <w:rsid w:val="004831A0"/>
    <w:rsid w:val="00580D7F"/>
    <w:rsid w:val="007B4400"/>
    <w:rsid w:val="009222D2"/>
    <w:rsid w:val="00B2427B"/>
    <w:rsid w:val="00D40CBD"/>
    <w:rsid w:val="00E45624"/>
    <w:rsid w:val="00F77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BCBAC690-0A21-1447-B666-F5886DFED8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0CBD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0CBD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386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汪 成</dc:creator>
  <cp:keywords/>
  <dc:description/>
  <cp:lastModifiedBy>汪成</cp:lastModifiedBy>
  <cp:revision>7</cp:revision>
  <dcterms:created xsi:type="dcterms:W3CDTF">2019-11-19T09:07:00Z</dcterms:created>
  <dcterms:modified xsi:type="dcterms:W3CDTF">2019-12-01T19:53:00Z</dcterms:modified>
</cp:coreProperties>
</file>